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0E5" w:rsidRPr="00E216AA" w:rsidRDefault="000310E5" w:rsidP="000310E5">
      <w:pPr>
        <w:pStyle w:val="BodyText"/>
        <w:rPr>
          <w:rFonts w:asciiTheme="minorHAnsi" w:hAnsiTheme="minorHAnsi" w:cstheme="minorHAnsi"/>
        </w:rPr>
      </w:pPr>
      <w:bookmarkStart w:id="0" w:name="_GoBack"/>
      <w:bookmarkEnd w:id="0"/>
      <w:r>
        <w:rPr>
          <w:rFonts w:cs="AdvTimes"/>
          <w:b/>
          <w:szCs w:val="24"/>
        </w:rPr>
        <w:t xml:space="preserve">Table S1:  Location and collection date of </w:t>
      </w:r>
      <w:r>
        <w:rPr>
          <w:b/>
        </w:rPr>
        <w:t>h</w:t>
      </w:r>
      <w:r w:rsidRPr="00EF75D0">
        <w:rPr>
          <w:b/>
        </w:rPr>
        <w:t>istoric</w:t>
      </w:r>
      <w:r>
        <w:rPr>
          <w:b/>
        </w:rPr>
        <w:t>al</w:t>
      </w:r>
      <w:r w:rsidRPr="00EF75D0">
        <w:rPr>
          <w:b/>
        </w:rPr>
        <w:t xml:space="preserve"> fisher </w:t>
      </w:r>
      <w:r>
        <w:rPr>
          <w:b/>
        </w:rPr>
        <w:t xml:space="preserve">genetic samples.  </w:t>
      </w:r>
      <w:r w:rsidRPr="00E216AA">
        <w:t xml:space="preserve">Samples were collected from the Smithsonian </w:t>
      </w:r>
      <w:r>
        <w:t xml:space="preserve">National Museum of </w:t>
      </w:r>
      <w:r w:rsidRPr="00E216AA">
        <w:t xml:space="preserve">Natural History (SNM) and </w:t>
      </w:r>
      <w:r>
        <w:t xml:space="preserve">the </w:t>
      </w:r>
      <w:r w:rsidRPr="00E216AA">
        <w:t xml:space="preserve">Museum of Vertebrate Zoology </w:t>
      </w:r>
      <w:r>
        <w:t xml:space="preserve">at the University of California, Berkeley </w:t>
      </w:r>
      <w:r w:rsidRPr="00E216AA">
        <w:t>(MVZ).</w:t>
      </w:r>
      <w:r>
        <w:t xml:space="preserve">  Samples that successfully </w:t>
      </w:r>
      <w:r w:rsidRPr="00EF75D0">
        <w:rPr>
          <w:rFonts w:asciiTheme="minorHAnsi" w:hAnsiTheme="minorHAnsi" w:cstheme="minorHAnsi"/>
        </w:rPr>
        <w:t xml:space="preserve">genotyped at a minimum of 7 of 10 microsatellite loci are shown in bold.  </w:t>
      </w:r>
    </w:p>
    <w:tbl>
      <w:tblPr>
        <w:tblpPr w:leftFromText="180" w:rightFromText="180" w:vertAnchor="text" w:tblpXSpec="center" w:tblpY="1"/>
        <w:tblOverlap w:val="never"/>
        <w:tblW w:w="9469" w:type="dxa"/>
        <w:tblLook w:val="0000" w:firstRow="0" w:lastRow="0" w:firstColumn="0" w:lastColumn="0" w:noHBand="0" w:noVBand="0"/>
      </w:tblPr>
      <w:tblGrid>
        <w:gridCol w:w="1728"/>
        <w:gridCol w:w="1620"/>
        <w:gridCol w:w="1800"/>
        <w:gridCol w:w="4321"/>
      </w:tblGrid>
      <w:tr w:rsidR="00E828EC" w:rsidRPr="00EF75D0" w:rsidTr="002852D8">
        <w:trPr>
          <w:trHeight w:val="263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4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cation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Northwest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-Feb-188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NM-14395</w:t>
            </w:r>
          </w:p>
        </w:tc>
        <w:tc>
          <w:tcPr>
            <w:tcW w:w="4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hasta Count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-Feb-18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NM-87080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assel, Rock Creek Mountains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Feb 18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8708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ssel, Burney Mountain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-May-18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30624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hto California, 3 mi S of Laytonville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-May-18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24025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hto California, 3 mi S of Laytonville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-Mar-19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20955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den Valle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Feb-19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12902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lena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-Feb-19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1290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Helena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-Dec-19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1638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ead Ray's Gulch, 5 miles S of </w:t>
            </w:r>
            <w:proofErr w:type="spellStart"/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cilville</w:t>
            </w:r>
            <w:proofErr w:type="spellEnd"/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9-Feb-19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1653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Cecil Lake, 8 miles S of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ecilville</w:t>
            </w:r>
            <w:proofErr w:type="spellEnd"/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5-Mar-19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1659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head Black Gulch, 10 miles S of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ecilville</w:t>
            </w:r>
            <w:proofErr w:type="spellEnd"/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-Jan-19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19095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 mi SE of </w:t>
            </w:r>
            <w:proofErr w:type="spellStart"/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cilville</w:t>
            </w:r>
            <w:proofErr w:type="spellEnd"/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-May-19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227117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velo, California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-Sep-19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227118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. Fork Wells Creek, 15 miles E of Hayfork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2123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sta Count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3415A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rt Crooks , near Fall River Mills, California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outhern Sierr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-Jan- 189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NM-32315</w:t>
            </w:r>
          </w:p>
        </w:tc>
        <w:tc>
          <w:tcPr>
            <w:tcW w:w="4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Big Creek, Mariposa Count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-Jan-1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51270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g Creek, Mariposa Count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pril-1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5282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wona</w:t>
            </w:r>
            <w:proofErr w:type="spellEnd"/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3-Dec-18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NM-81094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twell's Mill, Sequoia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-Mar-19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2139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se Creek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-Jan-19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M-171002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osemite Valle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-Dec-19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23668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inquapin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8-Dec-19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388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6 miles S of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Hetch</w:t>
            </w:r>
            <w:proofErr w:type="spellEnd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Hetchy</w:t>
            </w:r>
            <w:proofErr w:type="spellEnd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-Jan-19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3884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6 miles S of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Hetch</w:t>
            </w:r>
            <w:proofErr w:type="spellEnd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Hetchy</w:t>
            </w:r>
            <w:proofErr w:type="spellEnd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-Jan-1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3885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6 miles S of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Hetch</w:t>
            </w:r>
            <w:proofErr w:type="spellEnd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Hetchy</w:t>
            </w:r>
            <w:proofErr w:type="spellEnd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Feb-1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2368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ar Fort Monroe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-Feb-19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4740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Fort Monroe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-Dec-19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9809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Grouse Creek, near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Wawona</w:t>
            </w:r>
            <w:proofErr w:type="spellEnd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Road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-Jan-19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29810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osemite Valle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8-Jan-19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981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Grouse Creek, near </w:t>
            </w:r>
            <w:proofErr w:type="spellStart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Wawona</w:t>
            </w:r>
            <w:proofErr w:type="spellEnd"/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Road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-Feb-19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9812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Tuolumne Big Trees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-Feb-19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981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Tuolumne Big Trees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Jan-19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VZ-31132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g Ranch Ranger Station (Mather), 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-Feb-19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3113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ear Crane Flat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-Feb-19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31129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ear Big Meadows, Coulterville Rd, 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-Feb-19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3109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Yosemite Valle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-Feb-19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31094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Yosemite Valley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-Apr-19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3132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Yosemite NP</w:t>
            </w:r>
          </w:p>
        </w:tc>
      </w:tr>
      <w:tr w:rsidR="00E828EC" w:rsidRPr="00EF75D0" w:rsidTr="002852D8">
        <w:trPr>
          <w:trHeight w:val="263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-Jan-19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VZ-29791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28EC" w:rsidRPr="00EF75D0" w:rsidRDefault="00E828EC" w:rsidP="002852D8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F75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Yosemite NP</w:t>
            </w:r>
          </w:p>
        </w:tc>
      </w:tr>
    </w:tbl>
    <w:p w:rsidR="00E828EC" w:rsidRDefault="00E828EC" w:rsidP="00E828E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E828EC" w:rsidSect="00C05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828EC"/>
    <w:rsid w:val="000310E5"/>
    <w:rsid w:val="002A30E9"/>
    <w:rsid w:val="004D27EE"/>
    <w:rsid w:val="006C4FB6"/>
    <w:rsid w:val="0070309A"/>
    <w:rsid w:val="00874CEE"/>
    <w:rsid w:val="00886114"/>
    <w:rsid w:val="00C058D2"/>
    <w:rsid w:val="00CE7A2F"/>
    <w:rsid w:val="00E828EC"/>
    <w:rsid w:val="00E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8E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E82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E828EC"/>
    <w:rPr>
      <w:rFonts w:ascii="Calibri" w:eastAsia="Times New Roman" w:hAnsi="Calibri" w:cs="Times New Roman"/>
    </w:rPr>
  </w:style>
  <w:style w:type="paragraph" w:styleId="NormalWeb">
    <w:name w:val="Normal (Web)"/>
    <w:basedOn w:val="Normal"/>
    <w:semiHidden/>
    <w:rsid w:val="00E828E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semiHidden/>
    <w:rsid w:val="00E828EC"/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828EC"/>
    <w:rPr>
      <w:rFonts w:ascii="Calibri" w:eastAsia="Times New Roman" w:hAnsi="Calibri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ucker</dc:creator>
  <cp:keywords/>
  <dc:description/>
  <cp:lastModifiedBy>jtucker</cp:lastModifiedBy>
  <cp:revision>5</cp:revision>
  <dcterms:created xsi:type="dcterms:W3CDTF">2012-11-26T23:15:00Z</dcterms:created>
  <dcterms:modified xsi:type="dcterms:W3CDTF">2012-11-28T19:07:00Z</dcterms:modified>
</cp:coreProperties>
</file>